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849"/>
        <w:tblW w:w="5366" w:type="dxa"/>
        <w:tblLook w:val="04A0" w:firstRow="1" w:lastRow="0" w:firstColumn="1" w:lastColumn="0" w:noHBand="0" w:noVBand="1"/>
      </w:tblPr>
      <w:tblGrid>
        <w:gridCol w:w="1220"/>
        <w:gridCol w:w="1300"/>
        <w:gridCol w:w="1283"/>
        <w:gridCol w:w="1563"/>
      </w:tblGrid>
      <w:tr w:rsidR="00AA7802" w:rsidRPr="00AA7802" w14:paraId="227FB952" w14:textId="77777777" w:rsidTr="00AC761E">
        <w:trPr>
          <w:trHeight w:val="315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1E8D" w14:textId="77777777" w:rsidR="00AA7802" w:rsidRPr="00AA7802" w:rsidRDefault="00AA7802" w:rsidP="00AC76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EA0F" w14:textId="77777777" w:rsidR="00AA7802" w:rsidRPr="00AA7802" w:rsidRDefault="00AA7802" w:rsidP="00AC76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A78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_num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E4F6" w14:textId="77777777" w:rsidR="00AA7802" w:rsidRPr="00AA7802" w:rsidRDefault="00AA7802" w:rsidP="00AC76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A78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_num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3B550" w14:textId="77777777" w:rsidR="00AA7802" w:rsidRPr="00AA7802" w:rsidRDefault="00AA7802" w:rsidP="00AC76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A78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_length</w:t>
            </w:r>
            <w:proofErr w:type="spellEnd"/>
          </w:p>
        </w:tc>
      </w:tr>
      <w:tr w:rsidR="009422E1" w:rsidRPr="00AA7802" w14:paraId="0FD4A181" w14:textId="77777777" w:rsidTr="00E022F3">
        <w:trPr>
          <w:trHeight w:val="315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50FD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B75B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046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CF6F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32721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0CA10" w14:textId="1EEDEC6E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08.623</w:t>
            </w:r>
          </w:p>
        </w:tc>
      </w:tr>
      <w:tr w:rsidR="009422E1" w:rsidRPr="00AA7802" w14:paraId="4FE824B0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9599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F037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6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3B88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6149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AA2C" w14:textId="4D741C98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07.834</w:t>
            </w:r>
          </w:p>
        </w:tc>
      </w:tr>
      <w:tr w:rsidR="009422E1" w:rsidRPr="00AA7802" w14:paraId="091C183F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5173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76A1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3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CDC3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474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926C" w14:textId="2BDC7FB8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08.075</w:t>
            </w:r>
          </w:p>
        </w:tc>
      </w:tr>
      <w:tr w:rsidR="009422E1" w:rsidRPr="00AA7802" w14:paraId="37D59A24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E8A7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1840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5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10F6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006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92AB" w14:textId="735982E6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10.824</w:t>
            </w:r>
          </w:p>
        </w:tc>
      </w:tr>
      <w:tr w:rsidR="009422E1" w:rsidRPr="00AA7802" w14:paraId="3861240E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1FC3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36A9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1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BB6C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737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09C1" w14:textId="2A7E7ACC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07.386</w:t>
            </w:r>
          </w:p>
        </w:tc>
      </w:tr>
      <w:tr w:rsidR="009422E1" w:rsidRPr="00AA7802" w14:paraId="7A5A4ED9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F8FE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DBD2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3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064C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155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5785" w14:textId="2A287F47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04.673</w:t>
            </w:r>
          </w:p>
        </w:tc>
      </w:tr>
      <w:tr w:rsidR="009422E1" w:rsidRPr="00AA7802" w14:paraId="5E5D07A2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CA3F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D6FD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1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6460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313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A71F" w14:textId="2C8B7DE6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05.188</w:t>
            </w:r>
          </w:p>
        </w:tc>
      </w:tr>
      <w:tr w:rsidR="009422E1" w:rsidRPr="00AA7802" w14:paraId="4472CE30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B49C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8794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40D5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914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262F" w14:textId="39544409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06.176</w:t>
            </w:r>
          </w:p>
        </w:tc>
      </w:tr>
      <w:tr w:rsidR="009422E1" w:rsidRPr="00AA7802" w14:paraId="740368F3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DDAF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38AD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4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FDDE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009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1041" w14:textId="00796B3A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11.989</w:t>
            </w:r>
          </w:p>
        </w:tc>
      </w:tr>
      <w:tr w:rsidR="009422E1" w:rsidRPr="00AA7802" w14:paraId="37E9D165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1C3A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B0EB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2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E4AA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620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1791" w14:textId="76FC2490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11.212</w:t>
            </w:r>
          </w:p>
        </w:tc>
      </w:tr>
      <w:tr w:rsidR="009422E1" w:rsidRPr="00AA7802" w14:paraId="0BF691D2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E09E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C779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17AB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503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CC321" w14:textId="080C3814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13.305</w:t>
            </w:r>
          </w:p>
        </w:tc>
      </w:tr>
      <w:tr w:rsidR="009422E1" w:rsidRPr="00AA7802" w14:paraId="5DAF0F82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EE0C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0426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9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EBB6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068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9103" w14:textId="64EAF92A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19.952</w:t>
            </w:r>
          </w:p>
        </w:tc>
      </w:tr>
      <w:tr w:rsidR="009422E1" w:rsidRPr="00AA7802" w14:paraId="58B36365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CBE4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9F41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3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47A5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646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F6645" w14:textId="4A3F2FEE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22.199</w:t>
            </w:r>
          </w:p>
        </w:tc>
      </w:tr>
      <w:tr w:rsidR="009422E1" w:rsidRPr="00AA7802" w14:paraId="6B875BE4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FD1E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6987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7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1CCF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588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16F3" w14:textId="304EE5C7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22.107</w:t>
            </w:r>
          </w:p>
        </w:tc>
      </w:tr>
      <w:tr w:rsidR="009422E1" w:rsidRPr="00AA7802" w14:paraId="1C88BB14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1E15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E6F8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7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7BAD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594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95E8" w14:textId="54939040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24.751</w:t>
            </w:r>
          </w:p>
        </w:tc>
      </w:tr>
      <w:tr w:rsidR="009422E1" w:rsidRPr="00AA7802" w14:paraId="34CF8BC2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A0EB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291F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4443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635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6214" w14:textId="11B04F71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06.622</w:t>
            </w:r>
          </w:p>
        </w:tc>
      </w:tr>
      <w:tr w:rsidR="009422E1" w:rsidRPr="00AA7802" w14:paraId="2F999B81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70F0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6A67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2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A246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460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A1B64" w14:textId="5BDF94A0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06.041</w:t>
            </w:r>
          </w:p>
        </w:tc>
      </w:tr>
      <w:tr w:rsidR="009422E1" w:rsidRPr="00AA7802" w14:paraId="7697BAE1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64FA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9EBE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6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A348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682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BED34" w14:textId="0E8E2694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12.014</w:t>
            </w:r>
          </w:p>
        </w:tc>
      </w:tr>
      <w:tr w:rsidR="009422E1" w:rsidRPr="00AA7802" w14:paraId="481800AE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4585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DBDA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1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208C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861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7959" w14:textId="5CCEFAD5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10.101</w:t>
            </w:r>
          </w:p>
        </w:tc>
      </w:tr>
      <w:tr w:rsidR="009422E1" w:rsidRPr="00AA7802" w14:paraId="0C61674E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F9A3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C7AC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8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C2B7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849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A6EB" w14:textId="5670E590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13.627</w:t>
            </w:r>
          </w:p>
        </w:tc>
      </w:tr>
      <w:tr w:rsidR="009422E1" w:rsidRPr="00AA7802" w14:paraId="53E5D343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DE66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B857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1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8771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340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EFD6" w14:textId="250233D3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25.421</w:t>
            </w:r>
          </w:p>
        </w:tc>
      </w:tr>
      <w:tr w:rsidR="009422E1" w:rsidRPr="00AA7802" w14:paraId="2D88F320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881C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5AAF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6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D47A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532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0B2F" w14:textId="4E41E469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25.842</w:t>
            </w:r>
          </w:p>
        </w:tc>
      </w:tr>
      <w:tr w:rsidR="009422E1" w:rsidRPr="00AA7802" w14:paraId="4899DAA5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DF6C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3968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4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1856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539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44EA6" w14:textId="6926D329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24.601</w:t>
            </w:r>
          </w:p>
        </w:tc>
      </w:tr>
      <w:tr w:rsidR="009422E1" w:rsidRPr="00AA7802" w14:paraId="28C77823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C974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34FE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5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C38B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274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B270" w14:textId="6C2ACAC1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19.853</w:t>
            </w:r>
          </w:p>
        </w:tc>
      </w:tr>
      <w:tr w:rsidR="009422E1" w:rsidRPr="00AA7802" w14:paraId="63F2C4C5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9D87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EA1B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1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F224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919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0AF3" w14:textId="6C92111F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21.951</w:t>
            </w:r>
          </w:p>
        </w:tc>
      </w:tr>
      <w:tr w:rsidR="009422E1" w:rsidRPr="00AA7802" w14:paraId="72DAB969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B81E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4F16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6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BFF4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06759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61DFFD" w14:textId="4E260BBF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21.512</w:t>
            </w:r>
          </w:p>
        </w:tc>
      </w:tr>
      <w:tr w:rsidR="009422E1" w:rsidRPr="00AA7802" w14:paraId="5B406F68" w14:textId="77777777" w:rsidTr="00E022F3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7DC71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0B915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2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5943" w14:textId="77777777" w:rsidR="009422E1" w:rsidRPr="00AA7802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8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1199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211C5" w14:textId="4753C3AA" w:rsidR="009422E1" w:rsidRPr="009422E1" w:rsidRDefault="009422E1" w:rsidP="00942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2E1">
              <w:rPr>
                <w:rFonts w:ascii="Times New Roman" w:hAnsi="Times New Roman" w:cs="Times New Roman"/>
                <w:sz w:val="24"/>
                <w:szCs w:val="24"/>
              </w:rPr>
              <w:t>418.305</w:t>
            </w:r>
          </w:p>
        </w:tc>
      </w:tr>
    </w:tbl>
    <w:p w14:paraId="59AF97D9" w14:textId="078B4C80" w:rsidR="00061819" w:rsidRPr="00AC761E" w:rsidRDefault="00AC761E" w:rsidP="00AC761E">
      <w:pPr>
        <w:jc w:val="center"/>
        <w:rPr>
          <w:rFonts w:ascii="Times New Roman" w:hAnsi="Times New Roman" w:cs="Times New Roman"/>
          <w:sz w:val="24"/>
          <w:szCs w:val="24"/>
        </w:rPr>
      </w:pPr>
      <w:r w:rsidRPr="00AC761E">
        <w:rPr>
          <w:rFonts w:ascii="Times New Roman" w:hAnsi="Times New Roman" w:cs="Times New Roman"/>
          <w:sz w:val="24"/>
          <w:szCs w:val="24"/>
        </w:rPr>
        <w:t>Table S1 The basic information of samples</w:t>
      </w:r>
      <w:r w:rsidR="009422E1">
        <w:rPr>
          <w:rFonts w:ascii="Times New Roman" w:hAnsi="Times New Roman" w:cs="Times New Roman"/>
          <w:sz w:val="24"/>
          <w:szCs w:val="24"/>
        </w:rPr>
        <w:t>.</w:t>
      </w:r>
    </w:p>
    <w:sectPr w:rsidR="00061819" w:rsidRPr="00AC7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8D2F9" w14:textId="77777777" w:rsidR="001970AC" w:rsidRDefault="001970AC" w:rsidP="00AA7802">
      <w:r>
        <w:separator/>
      </w:r>
    </w:p>
  </w:endnote>
  <w:endnote w:type="continuationSeparator" w:id="0">
    <w:p w14:paraId="4A8246A8" w14:textId="77777777" w:rsidR="001970AC" w:rsidRDefault="001970AC" w:rsidP="00AA7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01912" w14:textId="77777777" w:rsidR="001970AC" w:rsidRDefault="001970AC" w:rsidP="00AA7802">
      <w:r>
        <w:separator/>
      </w:r>
    </w:p>
  </w:footnote>
  <w:footnote w:type="continuationSeparator" w:id="0">
    <w:p w14:paraId="218466EA" w14:textId="77777777" w:rsidR="001970AC" w:rsidRDefault="001970AC" w:rsidP="00AA7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190"/>
    <w:rsid w:val="00061819"/>
    <w:rsid w:val="001970AC"/>
    <w:rsid w:val="00607190"/>
    <w:rsid w:val="00932DAD"/>
    <w:rsid w:val="009422E1"/>
    <w:rsid w:val="00AA7802"/>
    <w:rsid w:val="00AC7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182C2"/>
  <w15:chartTrackingRefBased/>
  <w15:docId w15:val="{F527ECB6-2BAD-4900-8962-2CFAFD632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8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8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7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宇</dc:creator>
  <cp:keywords/>
  <dc:description/>
  <cp:lastModifiedBy>管 宇</cp:lastModifiedBy>
  <cp:revision>16</cp:revision>
  <dcterms:created xsi:type="dcterms:W3CDTF">2023-11-07T06:38:00Z</dcterms:created>
  <dcterms:modified xsi:type="dcterms:W3CDTF">2023-11-07T07:17:00Z</dcterms:modified>
</cp:coreProperties>
</file>